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A528B" w14:textId="7CCBB250" w:rsidR="001D0235" w:rsidRDefault="008665EB" w:rsidP="007B6EA9">
      <w:pPr>
        <w:spacing w:after="0"/>
        <w:rPr>
          <w:rFonts w:ascii="FrutigerNext LT Light" w:hAnsi="FrutigerNext LT Light"/>
          <w:b/>
          <w:bCs/>
          <w:sz w:val="28"/>
        </w:rPr>
      </w:pPr>
      <w:bookmarkStart w:id="0" w:name="_Hlk96419335"/>
      <w:r>
        <w:rPr>
          <w:noProof/>
        </w:rPr>
        <w:drawing>
          <wp:anchor distT="0" distB="0" distL="114300" distR="114300" simplePos="0" relativeHeight="251659264" behindDoc="1" locked="0" layoutInCell="1" allowOverlap="1" wp14:anchorId="2E347E1D" wp14:editId="39AF5B7C">
            <wp:simplePos x="0" y="0"/>
            <wp:positionH relativeFrom="margin">
              <wp:align>center</wp:align>
            </wp:positionH>
            <wp:positionV relativeFrom="paragraph">
              <wp:posOffset>-1534795</wp:posOffset>
            </wp:positionV>
            <wp:extent cx="2857500" cy="2574925"/>
            <wp:effectExtent l="0" t="0" r="0" b="0"/>
            <wp:wrapNone/>
            <wp:docPr id="3" name="Grafik 3" descr="Ist möglicherweise ein Bild von Text „中 MARIEN KRANKENHAUS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st möglicherweise ein Bild von Text „中 MARIEN KRANKENHAUS“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B1B752" w14:textId="7005310E" w:rsidR="004F6DDB" w:rsidRPr="002A6967" w:rsidRDefault="004F6DDB" w:rsidP="004F6DDB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2A6967">
        <w:rPr>
          <w:rFonts w:ascii="FrutigerNext LT Light" w:hAnsi="FrutigerNext LT Light"/>
          <w:b/>
          <w:bCs/>
          <w:sz w:val="28"/>
          <w:lang w:val="en-GB"/>
        </w:rPr>
        <w:t>Study</w:t>
      </w:r>
      <w:r w:rsidR="009077AC" w:rsidRPr="002A6967">
        <w:rPr>
          <w:rFonts w:ascii="FrutigerNext LT Light" w:hAnsi="FrutigerNext LT Light"/>
          <w:b/>
          <w:bCs/>
          <w:sz w:val="28"/>
          <w:lang w:val="en-GB"/>
        </w:rPr>
        <w:t>:</w:t>
      </w:r>
      <w:r w:rsidR="00DE1820" w:rsidRPr="002A6967">
        <w:rPr>
          <w:rFonts w:ascii="FrutigerNext LT Light" w:hAnsi="FrutigerNext LT Light"/>
          <w:b/>
          <w:bCs/>
          <w:sz w:val="28"/>
          <w:lang w:val="en-GB"/>
        </w:rPr>
        <w:t xml:space="preserve"> </w:t>
      </w:r>
      <w:r w:rsidRPr="002A6967">
        <w:rPr>
          <w:rFonts w:ascii="Arial" w:hAnsi="Arial" w:cs="Arial"/>
          <w:b/>
          <w:sz w:val="24"/>
          <w:szCs w:val="24"/>
          <w:lang w:val="en-GB"/>
        </w:rPr>
        <w:t xml:space="preserve">Application of the augmented reality tool “VSI </w:t>
      </w:r>
      <w:proofErr w:type="spellStart"/>
      <w:r w:rsidRPr="002A6967">
        <w:rPr>
          <w:rFonts w:ascii="Arial" w:hAnsi="Arial" w:cs="Arial"/>
          <w:b/>
          <w:sz w:val="24"/>
          <w:szCs w:val="24"/>
          <w:lang w:val="en-GB"/>
        </w:rPr>
        <w:t>HoloMedicine</w:t>
      </w:r>
      <w:proofErr w:type="spellEnd"/>
      <w:r w:rsidRPr="002A6967">
        <w:rPr>
          <w:rFonts w:ascii="Arial" w:hAnsi="Arial" w:cs="Arial"/>
          <w:b/>
          <w:sz w:val="24"/>
          <w:szCs w:val="24"/>
          <w:lang w:val="en-GB"/>
        </w:rPr>
        <w:t>®” on the HoloLens 2 for more vivid patient education before endoscopic sinus surgery (ESS)</w:t>
      </w:r>
    </w:p>
    <w:p w14:paraId="723BFD47" w14:textId="13D2A18E" w:rsidR="009077AC" w:rsidRPr="002A6967" w:rsidRDefault="009077AC" w:rsidP="004F6DDB">
      <w:pPr>
        <w:rPr>
          <w:rFonts w:ascii="FrutigerNext LT Light" w:hAnsi="FrutigerNext LT Light"/>
          <w:b/>
          <w:bCs/>
          <w:sz w:val="28"/>
          <w:szCs w:val="28"/>
          <w:lang w:val="en-GB"/>
        </w:rPr>
      </w:pPr>
    </w:p>
    <w:bookmarkEnd w:id="0"/>
    <w:p w14:paraId="4E432D4D" w14:textId="54388F52" w:rsidR="008866C9" w:rsidRPr="008866C9" w:rsidRDefault="008027F6" w:rsidP="00E16F9C">
      <w:pPr>
        <w:tabs>
          <w:tab w:val="left" w:pos="5430"/>
        </w:tabs>
        <w:rPr>
          <w:rFonts w:ascii="FrutigerNext LT Light" w:hAnsi="FrutigerNext LT Light"/>
          <w:b/>
          <w:sz w:val="32"/>
        </w:rPr>
      </w:pPr>
      <w:r w:rsidRPr="008027F6">
        <w:rPr>
          <w:rFonts w:ascii="FrutigerNext LT Light" w:hAnsi="FrutigerNext LT Light"/>
          <w:b/>
          <w:sz w:val="32"/>
        </w:rPr>
        <w:t xml:space="preserve">Patient </w:t>
      </w:r>
      <w:proofErr w:type="spellStart"/>
      <w:r w:rsidRPr="008027F6">
        <w:rPr>
          <w:rFonts w:ascii="FrutigerNext LT Light" w:hAnsi="FrutigerNext LT Light"/>
          <w:b/>
          <w:sz w:val="32"/>
        </w:rPr>
        <w:t>questionnaire</w:t>
      </w:r>
      <w:proofErr w:type="spellEnd"/>
    </w:p>
    <w:tbl>
      <w:tblPr>
        <w:tblStyle w:val="HelleListe"/>
        <w:tblW w:w="9233" w:type="dxa"/>
        <w:tblLook w:val="04A0" w:firstRow="1" w:lastRow="0" w:firstColumn="1" w:lastColumn="0" w:noHBand="0" w:noVBand="1"/>
      </w:tblPr>
      <w:tblGrid>
        <w:gridCol w:w="9233"/>
      </w:tblGrid>
      <w:tr w:rsidR="00C81278" w:rsidRPr="002A6967" w14:paraId="18B98EBD" w14:textId="77777777" w:rsidTr="00A50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808080" w:themeFill="background1" w:themeFillShade="80"/>
          </w:tcPr>
          <w:p w14:paraId="289016B5" w14:textId="1237DA9A" w:rsidR="000A650C" w:rsidRPr="002A6967" w:rsidRDefault="000A650C" w:rsidP="0072062D">
            <w:pPr>
              <w:rPr>
                <w:rFonts w:ascii="FrutigerNext LT Light" w:hAnsi="FrutigerNext LT Light"/>
                <w:b w:val="0"/>
                <w:bCs w:val="0"/>
                <w:lang w:val="en-GB"/>
              </w:rPr>
            </w:pPr>
            <w:r w:rsidRPr="002A6967">
              <w:rPr>
                <w:rFonts w:ascii="FrutigerNext LT Light" w:hAnsi="FrutigerNext LT Light"/>
                <w:lang w:val="en-GB"/>
              </w:rPr>
              <w:t xml:space="preserve">You have just been </w:t>
            </w:r>
            <w:r w:rsidR="00472823" w:rsidRPr="002A6967">
              <w:rPr>
                <w:rFonts w:ascii="FrutigerNext LT Light" w:hAnsi="FrutigerNext LT Light"/>
                <w:lang w:val="en-GB"/>
              </w:rPr>
              <w:t>informed about</w:t>
            </w:r>
            <w:r w:rsidRPr="002A6967">
              <w:rPr>
                <w:rFonts w:ascii="FrutigerNext LT Light" w:hAnsi="FrutigerNext LT Light"/>
                <w:lang w:val="en-GB"/>
              </w:rPr>
              <w:t xml:space="preserve"> FESS (functional endoscopic sinus surgery) for the treatment of chronic sinusitis. CT images on the PC screen</w:t>
            </w:r>
            <w:r w:rsidR="00D56C03" w:rsidRPr="002A6967">
              <w:rPr>
                <w:rFonts w:ascii="FrutigerNext LT Light" w:hAnsi="FrutigerNext LT Light"/>
                <w:lang w:val="en-GB"/>
              </w:rPr>
              <w:t>/</w:t>
            </w:r>
            <w:r w:rsidR="00A53B2D" w:rsidRPr="002A6967">
              <w:rPr>
                <w:rFonts w:ascii="FrutigerNext LT Light" w:hAnsi="FrutigerNext LT Light"/>
                <w:lang w:val="en-GB"/>
              </w:rPr>
              <w:t xml:space="preserve">augmented reality glasses </w:t>
            </w:r>
            <w:r w:rsidRPr="002A6967">
              <w:rPr>
                <w:rFonts w:ascii="FrutigerNext LT Light" w:hAnsi="FrutigerNext LT Light"/>
                <w:lang w:val="en-GB"/>
              </w:rPr>
              <w:t xml:space="preserve">were used for the </w:t>
            </w:r>
            <w:r w:rsidR="00472823" w:rsidRPr="002A6967">
              <w:rPr>
                <w:rFonts w:ascii="FrutigerNext LT Light" w:hAnsi="FrutigerNext LT Light"/>
                <w:lang w:val="en-GB"/>
              </w:rPr>
              <w:t>patient education</w:t>
            </w:r>
            <w:r w:rsidRPr="002A6967">
              <w:rPr>
                <w:rFonts w:ascii="FrutigerNext LT Light" w:hAnsi="FrutigerNext LT Light"/>
                <w:lang w:val="en-GB"/>
              </w:rPr>
              <w:t>.</w:t>
            </w:r>
            <w:r w:rsidR="009077AC" w:rsidRPr="002A6967">
              <w:rPr>
                <w:rFonts w:ascii="FrutigerNext LT Light" w:hAnsi="FrutigerNext LT Light"/>
                <w:lang w:val="en-GB"/>
              </w:rPr>
              <w:br/>
            </w:r>
          </w:p>
          <w:p w14:paraId="434DBF88" w14:textId="7CBE780D" w:rsidR="00C81278" w:rsidRPr="002A6967" w:rsidRDefault="00E8332F" w:rsidP="0072062D">
            <w:pPr>
              <w:rPr>
                <w:rFonts w:ascii="FrutigerNext LT Light" w:hAnsi="FrutigerNext LT Light"/>
                <w:lang w:val="en-GB"/>
              </w:rPr>
            </w:pPr>
            <w:r w:rsidRPr="002A6967">
              <w:rPr>
                <w:rFonts w:ascii="FrutigerNext LT Light" w:hAnsi="FrutigerNext LT Light"/>
                <w:lang w:val="en-GB"/>
              </w:rPr>
              <w:t>We now ask you to evaluate this method:</w:t>
            </w:r>
          </w:p>
        </w:tc>
      </w:tr>
      <w:tr w:rsidR="00C81278" w:rsidRPr="002A6967" w14:paraId="6A77AFF8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21A5A355" w14:textId="11A03C98" w:rsidR="00C81278" w:rsidRPr="002A6967" w:rsidRDefault="00FD2326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Did you have the opportunity to ask questions during the patient education?</w:t>
            </w:r>
          </w:p>
        </w:tc>
      </w:tr>
      <w:tr w:rsidR="005D6B3C" w:rsidRPr="00366766" w14:paraId="785C0BC8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4B7A4C80" w14:textId="209558CD" w:rsidR="005D6B3C" w:rsidRPr="00366766" w:rsidRDefault="005D6B3C" w:rsidP="0072062D">
            <w:pPr>
              <w:pStyle w:val="Listenabsatz"/>
              <w:ind w:left="0" w:firstLine="1418"/>
              <w:rPr>
                <w:rFonts w:ascii="FrutigerNext LT Light" w:hAnsi="FrutigerNext LT Light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FD2326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</w:p>
        </w:tc>
      </w:tr>
      <w:tr w:rsidR="005D6B3C" w:rsidRPr="00366766" w14:paraId="123531C4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7E3CFB3A" w14:textId="396FD4A8" w:rsidR="005D6B3C" w:rsidRPr="00366766" w:rsidRDefault="005D6B3C" w:rsidP="0072062D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81979">
              <w:rPr>
                <w:rFonts w:ascii="FrutigerNext LT Light" w:hAnsi="FrutigerNext LT Light"/>
                <w:b w:val="0"/>
                <w:sz w:val="20"/>
                <w:szCs w:val="20"/>
              </w:rPr>
              <w:t>mostly</w:t>
            </w:r>
            <w:proofErr w:type="spellEnd"/>
          </w:p>
        </w:tc>
      </w:tr>
      <w:tr w:rsidR="005D6B3C" w:rsidRPr="00366766" w14:paraId="12A10EAC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1DC2EBE5" w14:textId="0827D25D" w:rsidR="005D6B3C" w:rsidRPr="00366766" w:rsidRDefault="005D6B3C" w:rsidP="0072062D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81979">
              <w:rPr>
                <w:rFonts w:ascii="FrutigerNext LT Light" w:hAnsi="FrutigerNext LT Light"/>
                <w:b w:val="0"/>
                <w:sz w:val="20"/>
                <w:szCs w:val="20"/>
              </w:rPr>
              <w:t>partly</w:t>
            </w:r>
            <w:proofErr w:type="spellEnd"/>
          </w:p>
        </w:tc>
      </w:tr>
      <w:tr w:rsidR="005D6B3C" w:rsidRPr="00366766" w14:paraId="56696AD7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47BC9B0D" w14:textId="1E665BB6" w:rsidR="005D6B3C" w:rsidRPr="00366766" w:rsidRDefault="005D6B3C" w:rsidP="0072062D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81979"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  <w:r w:rsidR="00B81979"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, not at all</w:t>
            </w:r>
          </w:p>
        </w:tc>
      </w:tr>
      <w:tr w:rsidR="0072062D" w:rsidRPr="002A6967" w14:paraId="6DEE5325" w14:textId="77777777" w:rsidTr="00A5090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2534996B" w14:textId="29164C63" w:rsidR="0072062D" w:rsidRPr="002A6967" w:rsidRDefault="00F17E3E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Were your questions about the operation answered?</w:t>
            </w:r>
          </w:p>
        </w:tc>
      </w:tr>
      <w:tr w:rsidR="005D6B3C" w:rsidRPr="00366766" w14:paraId="53EE4CA9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6DE36BDD" w14:textId="3BB5D39B" w:rsidR="005D6B3C" w:rsidRPr="00366766" w:rsidRDefault="005D6B3C" w:rsidP="00DA1B58">
            <w:pPr>
              <w:pStyle w:val="Listenabsatz"/>
              <w:ind w:left="0" w:firstLine="1418"/>
              <w:rPr>
                <w:rFonts w:ascii="FrutigerNext LT Light" w:hAnsi="FrutigerNext LT Light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52F07"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  <w:r w:rsidR="00B52F07"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, in </w:t>
            </w:r>
            <w:proofErr w:type="spellStart"/>
            <w:r w:rsidR="00B52F07"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full</w:t>
            </w:r>
            <w:proofErr w:type="spellEnd"/>
          </w:p>
        </w:tc>
      </w:tr>
      <w:tr w:rsidR="005D6B3C" w:rsidRPr="00366766" w14:paraId="1F777AD3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77FFC3E9" w14:textId="4A0A0838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52F07">
              <w:rPr>
                <w:rFonts w:ascii="FrutigerNext LT Light" w:hAnsi="FrutigerNext LT Light"/>
                <w:b w:val="0"/>
                <w:sz w:val="20"/>
                <w:szCs w:val="20"/>
              </w:rPr>
              <w:t>mostly</w:t>
            </w:r>
            <w:proofErr w:type="spellEnd"/>
          </w:p>
        </w:tc>
      </w:tr>
      <w:tr w:rsidR="005D6B3C" w:rsidRPr="00366766" w14:paraId="3EA91366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45AFAB3F" w14:textId="36A68814" w:rsidR="005D6B3C" w:rsidRPr="00DA1B58" w:rsidRDefault="005D6B3C" w:rsidP="00DA1B58">
            <w:pPr>
              <w:pStyle w:val="Listenabsatz"/>
              <w:ind w:left="0" w:firstLine="1418"/>
              <w:rPr>
                <w:rFonts w:ascii="FrutigerNext LT Light" w:hAnsi="FrutigerNext LT Light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52F07">
              <w:rPr>
                <w:rFonts w:ascii="FrutigerNext LT Light" w:hAnsi="FrutigerNext LT Light"/>
                <w:b w:val="0"/>
                <w:sz w:val="20"/>
                <w:szCs w:val="20"/>
              </w:rPr>
              <w:t>partly</w:t>
            </w:r>
            <w:proofErr w:type="spellEnd"/>
          </w:p>
        </w:tc>
      </w:tr>
      <w:tr w:rsidR="005D6B3C" w:rsidRPr="00366766" w14:paraId="2ADFF7D2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7759FB81" w14:textId="6D101BA9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52F07"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  <w:r w:rsidR="00B52F07"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, not at all</w:t>
            </w:r>
          </w:p>
        </w:tc>
      </w:tr>
      <w:tr w:rsidR="0072062D" w:rsidRPr="002A6967" w14:paraId="55DCD297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6D32EDE1" w14:textId="1347E2A1" w:rsidR="0072062D" w:rsidRPr="002A6967" w:rsidRDefault="00B56B04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Was the explanation easy for you to understand?</w:t>
            </w:r>
          </w:p>
        </w:tc>
      </w:tr>
      <w:tr w:rsidR="005D6B3C" w:rsidRPr="00366766" w14:paraId="6D8B0615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556AACC5" w14:textId="72B09C5F" w:rsidR="005D6B3C" w:rsidRPr="00366766" w:rsidRDefault="005D6B3C" w:rsidP="00DA1B58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B56B04" w:rsidRPr="00B56B04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  <w:r w:rsidR="00B56B04" w:rsidRPr="00B56B04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, </w:t>
            </w:r>
            <w:proofErr w:type="spellStart"/>
            <w:r w:rsidR="00B56B04" w:rsidRPr="00B56B04">
              <w:rPr>
                <w:rFonts w:ascii="FrutigerNext LT Light" w:hAnsi="FrutigerNext LT Light"/>
                <w:b w:val="0"/>
                <w:sz w:val="20"/>
                <w:szCs w:val="20"/>
              </w:rPr>
              <w:t>very</w:t>
            </w:r>
            <w:proofErr w:type="spellEnd"/>
            <w:r w:rsidR="00B56B04" w:rsidRPr="00B56B04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>
              <w:rPr>
                <w:rFonts w:ascii="FrutigerNext LT Light" w:hAnsi="FrutigerNext LT Light"/>
                <w:b w:val="0"/>
                <w:sz w:val="20"/>
                <w:szCs w:val="20"/>
              </w:rPr>
              <w:t>comprehensible</w:t>
            </w:r>
            <w:proofErr w:type="spellEnd"/>
          </w:p>
        </w:tc>
      </w:tr>
      <w:tr w:rsidR="005D6B3C" w:rsidRPr="00366766" w14:paraId="3C5DCA7B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09754CA4" w14:textId="478C0C6B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>partially</w:t>
            </w:r>
            <w:proofErr w:type="spellEnd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>
              <w:rPr>
                <w:rFonts w:ascii="FrutigerNext LT Light" w:hAnsi="FrutigerNext LT Light"/>
                <w:b w:val="0"/>
                <w:sz w:val="20"/>
                <w:szCs w:val="20"/>
              </w:rPr>
              <w:t>comprehensible</w:t>
            </w:r>
            <w:proofErr w:type="spellEnd"/>
          </w:p>
        </w:tc>
      </w:tr>
      <w:tr w:rsidR="005D6B3C" w:rsidRPr="00366766" w14:paraId="1525917B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752D9D55" w14:textId="3D96D468" w:rsidR="005D6B3C" w:rsidRPr="00366766" w:rsidRDefault="005D6B3C" w:rsidP="00DA1B58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>only</w:t>
            </w:r>
            <w:proofErr w:type="spellEnd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>slightly</w:t>
            </w:r>
            <w:proofErr w:type="spellEnd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DE1A2F" w:rsidRPr="00DE1A2F">
              <w:rPr>
                <w:rFonts w:ascii="FrutigerNext LT Light" w:hAnsi="FrutigerNext LT Light"/>
                <w:b w:val="0"/>
                <w:sz w:val="20"/>
                <w:szCs w:val="20"/>
              </w:rPr>
              <w:t>comprehensible</w:t>
            </w:r>
            <w:proofErr w:type="spellEnd"/>
          </w:p>
        </w:tc>
      </w:tr>
      <w:tr w:rsidR="005D6B3C" w:rsidRPr="00366766" w14:paraId="7D8245D2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5D4ADC58" w14:textId="0765769E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FA2D4F" w:rsidRPr="00FA2D4F">
              <w:rPr>
                <w:rFonts w:ascii="FrutigerNext LT Light" w:hAnsi="FrutigerNext LT Light"/>
                <w:b w:val="0"/>
                <w:sz w:val="20"/>
                <w:szCs w:val="20"/>
              </w:rPr>
              <w:t>incomprehensible</w:t>
            </w:r>
            <w:proofErr w:type="spellEnd"/>
          </w:p>
        </w:tc>
      </w:tr>
      <w:tr w:rsidR="0072062D" w:rsidRPr="002A6967" w14:paraId="43F4FF1D" w14:textId="77777777" w:rsidTr="00A5090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09BD7317" w14:textId="7D202DC2" w:rsidR="0072062D" w:rsidRPr="002A6967" w:rsidRDefault="00CE2396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 xml:space="preserve">Were you able to visualize the operation well </w:t>
            </w:r>
            <w:r w:rsidR="00272725" w:rsidRPr="002A6967">
              <w:rPr>
                <w:rFonts w:ascii="FrutigerNext LT Light" w:hAnsi="FrutigerNext LT Light"/>
                <w:b w:val="0"/>
                <w:lang w:val="en-GB"/>
              </w:rPr>
              <w:t>with the help of</w:t>
            </w:r>
            <w:r w:rsidRPr="002A6967">
              <w:rPr>
                <w:rFonts w:ascii="FrutigerNext LT Light" w:hAnsi="FrutigerNext LT Light"/>
                <w:b w:val="0"/>
                <w:lang w:val="en-GB"/>
              </w:rPr>
              <w:t xml:space="preserve"> the demonstration</w:t>
            </w:r>
            <w:r w:rsidR="0072062D" w:rsidRPr="002A6967">
              <w:rPr>
                <w:rFonts w:ascii="FrutigerNext LT Light" w:hAnsi="FrutigerNext LT Light"/>
                <w:b w:val="0"/>
                <w:lang w:val="en-GB"/>
              </w:rPr>
              <w:t>?</w:t>
            </w:r>
          </w:p>
        </w:tc>
      </w:tr>
      <w:tr w:rsidR="005D6B3C" w:rsidRPr="00366766" w14:paraId="659B5EE2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7500A1A0" w14:textId="15A1C293" w:rsidR="005D6B3C" w:rsidRPr="00366766" w:rsidRDefault="005D6B3C" w:rsidP="00DA1B58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, </w:t>
            </w:r>
            <w:proofErr w:type="spellStart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>very</w:t>
            </w:r>
            <w:proofErr w:type="spellEnd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>good</w:t>
            </w:r>
            <w:proofErr w:type="spellEnd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CE2396" w:rsidRPr="00CE2396">
              <w:rPr>
                <w:rFonts w:ascii="FrutigerNext LT Light" w:hAnsi="FrutigerNext LT Light"/>
                <w:b w:val="0"/>
                <w:sz w:val="20"/>
                <w:szCs w:val="20"/>
              </w:rPr>
              <w:t>indeed</w:t>
            </w:r>
            <w:proofErr w:type="spellEnd"/>
          </w:p>
        </w:tc>
      </w:tr>
      <w:tr w:rsidR="005D6B3C" w:rsidRPr="002A6967" w14:paraId="3752F516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1493E6DC" w14:textId="655E4B11" w:rsidR="005D6B3C" w:rsidRPr="002A6967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  <w:lang w:val="en-GB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</w:t>
            </w:r>
            <w:r w:rsidR="00E96ACE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Yes, partly, but not everything</w:t>
            </w:r>
          </w:p>
        </w:tc>
      </w:tr>
      <w:tr w:rsidR="005D6B3C" w:rsidRPr="00366766" w14:paraId="339482FC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04912171" w14:textId="1A3CDC3E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E96ACE" w:rsidRPr="00E96ACE">
              <w:rPr>
                <w:rFonts w:ascii="FrutigerNext LT Light" w:hAnsi="FrutigerNext LT Light"/>
                <w:b w:val="0"/>
                <w:sz w:val="20"/>
                <w:szCs w:val="20"/>
              </w:rPr>
              <w:t>only</w:t>
            </w:r>
            <w:proofErr w:type="spellEnd"/>
            <w:r w:rsidR="00E96ACE" w:rsidRPr="00E96ACE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E96ACE" w:rsidRPr="00E96ACE">
              <w:rPr>
                <w:rFonts w:ascii="FrutigerNext LT Light" w:hAnsi="FrutigerNext LT Light"/>
                <w:b w:val="0"/>
                <w:sz w:val="20"/>
                <w:szCs w:val="20"/>
              </w:rPr>
              <w:t>little</w:t>
            </w:r>
            <w:proofErr w:type="spellEnd"/>
          </w:p>
        </w:tc>
      </w:tr>
      <w:tr w:rsidR="005D6B3C" w:rsidRPr="00366766" w14:paraId="4D4482EF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6371D729" w14:textId="2A853AD9" w:rsidR="005D6B3C" w:rsidRPr="00366766" w:rsidRDefault="005D6B3C" w:rsidP="00366766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410F5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</w:p>
        </w:tc>
      </w:tr>
      <w:tr w:rsidR="009F3A79" w:rsidRPr="002A6967" w14:paraId="6FEB756A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585FD7ED" w14:textId="7191536B" w:rsidR="009F3A79" w:rsidRPr="002A6967" w:rsidRDefault="000410F5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Do you feel that this form of patient education method is state of the art?</w:t>
            </w:r>
          </w:p>
        </w:tc>
      </w:tr>
      <w:tr w:rsidR="00E96ACD" w:rsidRPr="00366766" w14:paraId="6E9667CA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09F97A30" w14:textId="7F5E74BF" w:rsidR="00E96ACD" w:rsidRPr="00366766" w:rsidRDefault="00E96ACD" w:rsidP="00E96ACD">
            <w:pPr>
              <w:pStyle w:val="Listenabsatz"/>
              <w:ind w:left="0" w:firstLine="1418"/>
              <w:rPr>
                <w:rFonts w:ascii="FrutigerNext LT Light" w:hAnsi="FrutigerNext LT Light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, in </w:t>
            </w:r>
            <w:proofErr w:type="spellStart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full</w:t>
            </w:r>
            <w:proofErr w:type="spellEnd"/>
          </w:p>
        </w:tc>
      </w:tr>
      <w:tr w:rsidR="00E96ACD" w:rsidRPr="00366766" w14:paraId="2FF1C42F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1B18AC9E" w14:textId="6E2DDAAC" w:rsidR="00E96ACD" w:rsidRPr="00366766" w:rsidRDefault="00E96ACD" w:rsidP="00E96ACD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mostly</w:t>
            </w:r>
            <w:proofErr w:type="spellEnd"/>
          </w:p>
        </w:tc>
      </w:tr>
      <w:tr w:rsidR="00E96ACD" w:rsidRPr="00366766" w14:paraId="40EF6C92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69001790" w14:textId="37D614D3" w:rsidR="00E96ACD" w:rsidRPr="00DA1B58" w:rsidRDefault="00E96ACD" w:rsidP="00E96ACD">
            <w:pPr>
              <w:pStyle w:val="Listenabsatz"/>
              <w:ind w:left="0" w:firstLine="1418"/>
              <w:rPr>
                <w:rFonts w:ascii="FrutigerNext LT Light" w:hAnsi="FrutigerNext LT Light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partly</w:t>
            </w:r>
            <w:proofErr w:type="spellEnd"/>
          </w:p>
        </w:tc>
      </w:tr>
      <w:tr w:rsidR="00E96ACD" w:rsidRPr="00366766" w14:paraId="669A2952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3C24E485" w14:textId="64A8F72B" w:rsidR="00E96ACD" w:rsidRPr="00366766" w:rsidRDefault="00E96ACD" w:rsidP="00E96ACD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  <w:r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, not at all</w:t>
            </w:r>
          </w:p>
        </w:tc>
      </w:tr>
      <w:tr w:rsidR="00B641C5" w:rsidRPr="002A6967" w14:paraId="268845FD" w14:textId="77777777" w:rsidTr="00A5090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43301451" w14:textId="1A886EC5" w:rsidR="00B641C5" w:rsidRPr="002A6967" w:rsidRDefault="000F2F11" w:rsidP="00464AAB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 xml:space="preserve"> Has this educational method reduced your fears/</w:t>
            </w:r>
            <w:r w:rsidR="00EB4F8B" w:rsidRPr="002A6967">
              <w:rPr>
                <w:rFonts w:ascii="FrutigerNext LT Light" w:hAnsi="FrutigerNext LT Light"/>
                <w:b w:val="0"/>
                <w:lang w:val="en-GB"/>
              </w:rPr>
              <w:t>anxieties</w:t>
            </w:r>
            <w:r w:rsidR="00233C22" w:rsidRPr="002A6967">
              <w:rPr>
                <w:rFonts w:ascii="FrutigerNext LT Light" w:hAnsi="FrutigerNext LT Light"/>
                <w:b w:val="0"/>
                <w:lang w:val="en-GB"/>
              </w:rPr>
              <w:t xml:space="preserve"> </w:t>
            </w:r>
            <w:r w:rsidRPr="002A6967">
              <w:rPr>
                <w:rFonts w:ascii="FrutigerNext LT Light" w:hAnsi="FrutigerNext LT Light"/>
                <w:b w:val="0"/>
                <w:lang w:val="en-GB"/>
              </w:rPr>
              <w:t>about surgery?</w:t>
            </w:r>
          </w:p>
        </w:tc>
      </w:tr>
      <w:tr w:rsidR="000F2F11" w:rsidRPr="00366766" w14:paraId="0697F19F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33E8F376" w14:textId="5DC88AD0" w:rsidR="000F2F11" w:rsidRPr="00366766" w:rsidRDefault="000F2F11" w:rsidP="000F2F11">
            <w:pPr>
              <w:pStyle w:val="Listenabsatz"/>
              <w:ind w:left="0" w:firstLine="1418"/>
              <w:rPr>
                <w:rFonts w:ascii="FrutigerNext LT Light" w:hAnsi="FrutigerNext LT Light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yes</w:t>
            </w:r>
            <w:proofErr w:type="spellEnd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, in </w:t>
            </w:r>
            <w:proofErr w:type="spellStart"/>
            <w:r w:rsidRPr="00B52F07">
              <w:rPr>
                <w:rFonts w:ascii="FrutigerNext LT Light" w:hAnsi="FrutigerNext LT Light"/>
                <w:b w:val="0"/>
                <w:sz w:val="20"/>
                <w:szCs w:val="20"/>
              </w:rPr>
              <w:t>full</w:t>
            </w:r>
            <w:proofErr w:type="spellEnd"/>
          </w:p>
        </w:tc>
      </w:tr>
      <w:tr w:rsidR="000F2F11" w:rsidRPr="00366766" w14:paraId="1D69E4D5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0E1D1225" w14:textId="2D7B5A8F" w:rsidR="000F2F11" w:rsidRPr="00366766" w:rsidRDefault="000F2F11" w:rsidP="000F2F11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mostly</w:t>
            </w:r>
            <w:proofErr w:type="spellEnd"/>
          </w:p>
        </w:tc>
      </w:tr>
      <w:tr w:rsidR="000F2F11" w:rsidRPr="00366766" w14:paraId="1C6B2C1A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027C831E" w14:textId="79945624" w:rsidR="000F2F11" w:rsidRPr="00DA1B58" w:rsidRDefault="000F2F11" w:rsidP="000F2F11">
            <w:pPr>
              <w:pStyle w:val="Listenabsatz"/>
              <w:ind w:left="0" w:firstLine="1418"/>
              <w:rPr>
                <w:rFonts w:ascii="FrutigerNext LT Light" w:hAnsi="FrutigerNext LT Light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partly</w:t>
            </w:r>
            <w:proofErr w:type="spellEnd"/>
          </w:p>
        </w:tc>
      </w:tr>
      <w:tr w:rsidR="000F2F11" w:rsidRPr="00366766" w14:paraId="462B3AC6" w14:textId="77777777" w:rsidTr="00A5090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tcBorders>
              <w:right w:val="single" w:sz="8" w:space="0" w:color="auto"/>
            </w:tcBorders>
          </w:tcPr>
          <w:p w14:paraId="5687A4F4" w14:textId="4B167CCE" w:rsidR="000F2F11" w:rsidRPr="00366766" w:rsidRDefault="000F2F11" w:rsidP="000F2F11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bCs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  <w:r w:rsidRPr="00B81979">
              <w:rPr>
                <w:rFonts w:ascii="FrutigerNext LT Light" w:hAnsi="FrutigerNext LT Light"/>
                <w:b w:val="0"/>
                <w:sz w:val="20"/>
                <w:szCs w:val="20"/>
              </w:rPr>
              <w:t>, not at all</w:t>
            </w:r>
          </w:p>
        </w:tc>
      </w:tr>
      <w:tr w:rsidR="0072062D" w:rsidRPr="002A6967" w14:paraId="0B9F19A7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76AAA594" w14:textId="28652829" w:rsidR="0072062D" w:rsidRPr="002A6967" w:rsidRDefault="00FC4969" w:rsidP="002A0456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How well informed do you currently feel about the operation?</w:t>
            </w:r>
          </w:p>
        </w:tc>
      </w:tr>
      <w:tr w:rsidR="0072062D" w:rsidRPr="00366766" w14:paraId="4D21975B" w14:textId="77777777" w:rsidTr="00A509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71A7CAF2" w14:textId="1A5139F7" w:rsidR="0072062D" w:rsidRPr="00366766" w:rsidRDefault="003F392E" w:rsidP="002A0456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</w:t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FC4969" w:rsidRPr="00FC4969">
              <w:rPr>
                <w:rFonts w:ascii="FrutigerNext LT Light" w:hAnsi="FrutigerNext LT Light"/>
                <w:b w:val="0"/>
                <w:sz w:val="20"/>
                <w:szCs w:val="20"/>
              </w:rPr>
              <w:t>not at all</w:t>
            </w:r>
          </w:p>
        </w:tc>
      </w:tr>
      <w:tr w:rsidR="0072062D" w:rsidRPr="002A6967" w14:paraId="671C63B5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1CB85833" w14:textId="6FDCCE9F" w:rsidR="0072062D" w:rsidRPr="002A6967" w:rsidRDefault="003F392E" w:rsidP="002A0456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</w:t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72062D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</w:t>
            </w:r>
            <w:r w:rsidR="00C46A73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a little, but not yet enough</w:t>
            </w:r>
          </w:p>
        </w:tc>
      </w:tr>
      <w:tr w:rsidR="0072062D" w:rsidRPr="00366766" w14:paraId="3235E3E8" w14:textId="77777777" w:rsidTr="00A5090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472A0606" w14:textId="72137D07" w:rsidR="0072062D" w:rsidRPr="00366766" w:rsidRDefault="003F392E" w:rsidP="002A0456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</w:t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6E094C" w:rsidRPr="006E094C">
              <w:rPr>
                <w:rFonts w:ascii="FrutigerNext LT Light" w:hAnsi="FrutigerNext LT Light"/>
                <w:b w:val="0"/>
                <w:sz w:val="20"/>
                <w:szCs w:val="20"/>
              </w:rPr>
              <w:t>sufficiently</w:t>
            </w:r>
            <w:proofErr w:type="spellEnd"/>
          </w:p>
        </w:tc>
      </w:tr>
      <w:tr w:rsidR="0072062D" w:rsidRPr="00366766" w14:paraId="1A7F4890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5874F8F2" w14:textId="0C955B85" w:rsidR="0072062D" w:rsidRPr="00366766" w:rsidRDefault="003F392E" w:rsidP="002A0456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16"/>
                <w:szCs w:val="16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lastRenderedPageBreak/>
              <w:t xml:space="preserve">                </w:t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72062D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6E094C" w:rsidRPr="006E094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in </w:t>
            </w:r>
            <w:proofErr w:type="spellStart"/>
            <w:r w:rsidR="006E094C" w:rsidRPr="006E094C">
              <w:rPr>
                <w:rFonts w:ascii="FrutigerNext LT Light" w:hAnsi="FrutigerNext LT Light"/>
                <w:b w:val="0"/>
                <w:sz w:val="20"/>
                <w:szCs w:val="20"/>
              </w:rPr>
              <w:t>full</w:t>
            </w:r>
            <w:proofErr w:type="spellEnd"/>
          </w:p>
        </w:tc>
      </w:tr>
      <w:tr w:rsidR="00C96C40" w:rsidRPr="002A6967" w14:paraId="1381FFC7" w14:textId="77777777" w:rsidTr="00A5090D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7B62AC89" w14:textId="178B03AB" w:rsidR="00C96C40" w:rsidRPr="002A6967" w:rsidRDefault="006E094C" w:rsidP="003F392E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bCs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bCs w:val="0"/>
                <w:lang w:val="en-GB"/>
              </w:rPr>
              <w:t xml:space="preserve">How big do you think your concerns / fears / </w:t>
            </w:r>
            <w:r w:rsidR="0070188A" w:rsidRPr="002A6967">
              <w:rPr>
                <w:rFonts w:ascii="FrutigerNext LT Light" w:hAnsi="FrutigerNext LT Light"/>
                <w:b w:val="0"/>
                <w:bCs w:val="0"/>
                <w:lang w:val="en-GB"/>
              </w:rPr>
              <w:t>anxieties</w:t>
            </w:r>
            <w:r w:rsidRPr="002A6967">
              <w:rPr>
                <w:rFonts w:ascii="FrutigerNext LT Light" w:hAnsi="FrutigerNext LT Light"/>
                <w:b w:val="0"/>
                <w:bCs w:val="0"/>
                <w:lang w:val="en-GB"/>
              </w:rPr>
              <w:t xml:space="preserve"> about the operation are at the moment?</w:t>
            </w:r>
          </w:p>
        </w:tc>
      </w:tr>
      <w:tr w:rsidR="00C96C40" w:rsidRPr="00366766" w14:paraId="583B365F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7D3E4071" w14:textId="5F0E35A3" w:rsidR="00C96C40" w:rsidRPr="00366766" w:rsidRDefault="003F392E" w:rsidP="00893403">
            <w:pPr>
              <w:pStyle w:val="Listenabsatz"/>
              <w:ind w:left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93DB4" w:rsidRPr="00793DB4">
              <w:rPr>
                <w:rFonts w:ascii="FrutigerNext LT Light" w:hAnsi="FrutigerNext LT Light"/>
                <w:b w:val="0"/>
                <w:sz w:val="20"/>
                <w:szCs w:val="20"/>
              </w:rPr>
              <w:t>no</w:t>
            </w:r>
            <w:proofErr w:type="spellEnd"/>
            <w:r w:rsidR="00793DB4" w:rsidRPr="00793DB4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>
              <w:rPr>
                <w:rFonts w:ascii="FrutigerNext LT Light" w:hAnsi="FrutigerNext LT Light"/>
                <w:b w:val="0"/>
                <w:sz w:val="20"/>
                <w:szCs w:val="20"/>
              </w:rPr>
              <w:t>concerns</w:t>
            </w:r>
            <w:proofErr w:type="spellEnd"/>
            <w:r w:rsidR="00793DB4" w:rsidRPr="00793DB4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at all</w:t>
            </w:r>
          </w:p>
        </w:tc>
      </w:tr>
      <w:tr w:rsidR="00C96C40" w:rsidRPr="00366766" w14:paraId="40D5AF43" w14:textId="77777777" w:rsidTr="00A509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72A1B625" w14:textId="3D7B5008" w:rsidR="00C96C40" w:rsidRPr="00366766" w:rsidRDefault="003F392E" w:rsidP="00893403">
            <w:pPr>
              <w:pStyle w:val="Listenabsatz"/>
              <w:ind w:left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93DB4" w:rsidRPr="00793DB4">
              <w:rPr>
                <w:rFonts w:ascii="FrutigerNext LT Light" w:hAnsi="FrutigerNext LT Light"/>
                <w:b w:val="0"/>
                <w:sz w:val="20"/>
                <w:szCs w:val="20"/>
              </w:rPr>
              <w:t>few</w:t>
            </w:r>
            <w:proofErr w:type="spellEnd"/>
            <w:r w:rsidR="00793DB4" w:rsidRPr="00793DB4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>
              <w:rPr>
                <w:rFonts w:ascii="FrutigerNext LT Light" w:hAnsi="FrutigerNext LT Light"/>
                <w:b w:val="0"/>
                <w:sz w:val="20"/>
                <w:szCs w:val="20"/>
              </w:rPr>
              <w:t>concerns</w:t>
            </w:r>
            <w:proofErr w:type="spellEnd"/>
          </w:p>
        </w:tc>
      </w:tr>
      <w:tr w:rsidR="00C96C40" w:rsidRPr="00366766" w14:paraId="159755F8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60B18710" w14:textId="7EC35F66" w:rsidR="00C96C40" w:rsidRPr="00366766" w:rsidRDefault="003F392E" w:rsidP="00893403">
            <w:pPr>
              <w:pStyle w:val="Listenabsatz"/>
              <w:ind w:left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>major</w:t>
            </w:r>
            <w:proofErr w:type="spellEnd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>
              <w:rPr>
                <w:rFonts w:ascii="FrutigerNext LT Light" w:hAnsi="FrutigerNext LT Light"/>
                <w:b w:val="0"/>
                <w:sz w:val="20"/>
                <w:szCs w:val="20"/>
              </w:rPr>
              <w:t>concerns</w:t>
            </w:r>
            <w:proofErr w:type="spellEnd"/>
          </w:p>
        </w:tc>
      </w:tr>
      <w:tr w:rsidR="00C96C40" w:rsidRPr="00366766" w14:paraId="7CDCEA7B" w14:textId="77777777" w:rsidTr="00A509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69C9C6CF" w14:textId="5CBA3DCE" w:rsidR="00C96C40" w:rsidRPr="00366766" w:rsidRDefault="003F392E" w:rsidP="00893403">
            <w:pPr>
              <w:pStyle w:val="Listenabsatz"/>
              <w:ind w:left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>very</w:t>
            </w:r>
            <w:proofErr w:type="spellEnd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>big</w:t>
            </w:r>
            <w:proofErr w:type="spellEnd"/>
            <w:r w:rsidR="00083845" w:rsidRPr="00083845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302F2">
              <w:rPr>
                <w:rFonts w:ascii="FrutigerNext LT Light" w:hAnsi="FrutigerNext LT Light"/>
                <w:b w:val="0"/>
                <w:sz w:val="20"/>
                <w:szCs w:val="20"/>
              </w:rPr>
              <w:t>concerns</w:t>
            </w:r>
            <w:proofErr w:type="spellEnd"/>
          </w:p>
        </w:tc>
      </w:tr>
      <w:tr w:rsidR="00C96C40" w:rsidRPr="002A6967" w14:paraId="59207AD4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421C777B" w14:textId="65C267A1" w:rsidR="00C96C40" w:rsidRPr="002A6967" w:rsidRDefault="007302F2" w:rsidP="00893403">
            <w:pPr>
              <w:pStyle w:val="Listenabsatz"/>
              <w:numPr>
                <w:ilvl w:val="0"/>
                <w:numId w:val="1"/>
              </w:numPr>
              <w:ind w:left="426" w:hanging="284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 xml:space="preserve">      How well do you currently feel supported in </w:t>
            </w:r>
            <w:r w:rsidR="00FA7C63" w:rsidRPr="002A6967">
              <w:rPr>
                <w:rFonts w:ascii="FrutigerNext LT Light" w:hAnsi="FrutigerNext LT Light"/>
                <w:b w:val="0"/>
                <w:lang w:val="en-GB"/>
              </w:rPr>
              <w:t>the</w:t>
            </w:r>
            <w:r w:rsidRPr="002A6967">
              <w:rPr>
                <w:rFonts w:ascii="FrutigerNext LT Light" w:hAnsi="FrutigerNext LT Light"/>
                <w:b w:val="0"/>
                <w:lang w:val="en-GB"/>
              </w:rPr>
              <w:t xml:space="preserve"> decision</w:t>
            </w:r>
            <w:r w:rsidR="00FA7C63" w:rsidRPr="002A6967">
              <w:rPr>
                <w:rFonts w:ascii="FrutigerNext LT Light" w:hAnsi="FrutigerNext LT Light"/>
                <w:b w:val="0"/>
                <w:lang w:val="en-GB"/>
              </w:rPr>
              <w:t xml:space="preserve"> regarding the operation</w:t>
            </w:r>
            <w:r w:rsidRPr="002A6967">
              <w:rPr>
                <w:rFonts w:ascii="FrutigerNext LT Light" w:hAnsi="FrutigerNext LT Light"/>
                <w:b w:val="0"/>
                <w:lang w:val="en-GB"/>
              </w:rPr>
              <w:t>?</w:t>
            </w:r>
          </w:p>
        </w:tc>
      </w:tr>
      <w:tr w:rsidR="00C96C40" w:rsidRPr="00366766" w14:paraId="1887C3C5" w14:textId="77777777" w:rsidTr="00A5090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4E150C5A" w14:textId="1E975F90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FA7C63">
              <w:rPr>
                <w:rFonts w:ascii="FrutigerNext LT Light" w:hAnsi="FrutigerNext LT Light"/>
                <w:b w:val="0"/>
                <w:sz w:val="20"/>
                <w:szCs w:val="20"/>
              </w:rPr>
              <w:t>not at all</w:t>
            </w:r>
          </w:p>
        </w:tc>
      </w:tr>
      <w:tr w:rsidR="00C96C40" w:rsidRPr="00366766" w14:paraId="3BA9024B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2B6E25B3" w14:textId="53F4166E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FA7C63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just a </w:t>
            </w:r>
            <w:proofErr w:type="spellStart"/>
            <w:r w:rsidR="00FA7C63">
              <w:rPr>
                <w:rFonts w:ascii="FrutigerNext LT Light" w:hAnsi="FrutigerNext LT Light"/>
                <w:b w:val="0"/>
                <w:sz w:val="20"/>
                <w:szCs w:val="20"/>
              </w:rPr>
              <w:t>little</w:t>
            </w:r>
            <w:proofErr w:type="spellEnd"/>
          </w:p>
        </w:tc>
      </w:tr>
      <w:tr w:rsidR="00C96C40" w:rsidRPr="00366766" w14:paraId="2213AE6B" w14:textId="77777777" w:rsidTr="00A509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5DC9CEE9" w14:textId="74A61E51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FA7C63">
              <w:rPr>
                <w:rFonts w:ascii="FrutigerNext LT Light" w:hAnsi="FrutigerNext LT Light"/>
                <w:b w:val="0"/>
                <w:sz w:val="20"/>
                <w:szCs w:val="20"/>
              </w:rPr>
              <w:t>sufficiently</w:t>
            </w:r>
            <w:proofErr w:type="spellEnd"/>
          </w:p>
        </w:tc>
      </w:tr>
      <w:tr w:rsidR="00C96C40" w:rsidRPr="00366766" w14:paraId="53F46B26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6816F651" w14:textId="576124E5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16"/>
                <w:szCs w:val="16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801A62" w:rsidRPr="00801A6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in </w:t>
            </w:r>
            <w:proofErr w:type="spellStart"/>
            <w:r w:rsidR="00801A62" w:rsidRPr="00801A62">
              <w:rPr>
                <w:rFonts w:ascii="FrutigerNext LT Light" w:hAnsi="FrutigerNext LT Light"/>
                <w:b w:val="0"/>
                <w:sz w:val="20"/>
                <w:szCs w:val="20"/>
              </w:rPr>
              <w:t>full</w:t>
            </w:r>
            <w:proofErr w:type="spellEnd"/>
          </w:p>
        </w:tc>
      </w:tr>
      <w:tr w:rsidR="00C96C40" w:rsidRPr="002A6967" w14:paraId="661D1A15" w14:textId="77777777" w:rsidTr="00260DA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shd w:val="clear" w:color="auto" w:fill="D9D9D9" w:themeFill="background1" w:themeFillShade="D9"/>
          </w:tcPr>
          <w:p w14:paraId="62BF75F5" w14:textId="1CE2A7A0" w:rsidR="00C96C40" w:rsidRPr="002A6967" w:rsidRDefault="00260DAE" w:rsidP="00893403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How confident are you at the moment in your decision for or against an operation?</w:t>
            </w:r>
          </w:p>
        </w:tc>
      </w:tr>
      <w:tr w:rsidR="00C96C40" w:rsidRPr="00366766" w14:paraId="633D8770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057E8EEB" w14:textId="60AAE949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1534E7" w:rsidRPr="001534E7">
              <w:rPr>
                <w:rFonts w:ascii="FrutigerNext LT Light" w:hAnsi="FrutigerNext LT Light"/>
                <w:b w:val="0"/>
                <w:sz w:val="20"/>
                <w:szCs w:val="20"/>
              </w:rPr>
              <w:t>very</w:t>
            </w:r>
            <w:proofErr w:type="spellEnd"/>
            <w:r w:rsidR="001534E7" w:rsidRPr="001534E7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1534E7" w:rsidRPr="001534E7">
              <w:rPr>
                <w:rFonts w:ascii="FrutigerNext LT Light" w:hAnsi="FrutigerNext LT Light"/>
                <w:b w:val="0"/>
                <w:sz w:val="20"/>
                <w:szCs w:val="20"/>
              </w:rPr>
              <w:t>uncertain</w:t>
            </w:r>
            <w:proofErr w:type="spellEnd"/>
          </w:p>
        </w:tc>
      </w:tr>
      <w:tr w:rsidR="00C96C40" w:rsidRPr="00366766" w14:paraId="705A52A1" w14:textId="77777777" w:rsidTr="00A509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4A81CB1F" w14:textId="4FBA6D7C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1534E7" w:rsidRPr="001534E7">
              <w:rPr>
                <w:rFonts w:ascii="FrutigerNext LT Light" w:hAnsi="FrutigerNext LT Light"/>
                <w:b w:val="0"/>
                <w:sz w:val="20"/>
                <w:szCs w:val="20"/>
              </w:rPr>
              <w:t>uncertain</w:t>
            </w:r>
            <w:proofErr w:type="spellEnd"/>
          </w:p>
        </w:tc>
      </w:tr>
      <w:tr w:rsidR="00C96C40" w:rsidRPr="00366766" w14:paraId="0B4BD755" w14:textId="77777777" w:rsidTr="00A50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5420D9AE" w14:textId="3F0011F4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C4F27">
              <w:rPr>
                <w:rFonts w:ascii="FrutigerNext LT Light" w:hAnsi="FrutigerNext LT Light"/>
                <w:b w:val="0"/>
                <w:sz w:val="20"/>
                <w:szCs w:val="20"/>
              </w:rPr>
              <w:t>certain</w:t>
            </w:r>
            <w:proofErr w:type="spellEnd"/>
          </w:p>
        </w:tc>
      </w:tr>
      <w:tr w:rsidR="00C96C40" w:rsidRPr="00366766" w14:paraId="0163FB09" w14:textId="77777777" w:rsidTr="00A5090D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</w:tcPr>
          <w:p w14:paraId="779099AA" w14:textId="2544339C" w:rsidR="00C96C40" w:rsidRPr="00366766" w:rsidRDefault="003F392E" w:rsidP="00893403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                  </w:t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="00C96C40"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C4F27">
              <w:rPr>
                <w:rFonts w:ascii="FrutigerNext LT Light" w:hAnsi="FrutigerNext LT Light"/>
                <w:b w:val="0"/>
                <w:sz w:val="20"/>
                <w:szCs w:val="20"/>
              </w:rPr>
              <w:t>very</w:t>
            </w:r>
            <w:proofErr w:type="spellEnd"/>
            <w:r w:rsidR="000C4F27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0C4F27">
              <w:rPr>
                <w:rFonts w:ascii="FrutigerNext LT Light" w:hAnsi="FrutigerNext LT Light"/>
                <w:b w:val="0"/>
                <w:sz w:val="20"/>
                <w:szCs w:val="20"/>
              </w:rPr>
              <w:t>certain</w:t>
            </w:r>
            <w:proofErr w:type="spellEnd"/>
          </w:p>
        </w:tc>
      </w:tr>
    </w:tbl>
    <w:p w14:paraId="3E004AF5" w14:textId="77777777" w:rsidR="00C96C40" w:rsidRDefault="00C96C40" w:rsidP="00C96C40">
      <w:pPr>
        <w:rPr>
          <w:b/>
          <w:bCs/>
          <w:sz w:val="28"/>
          <w:szCs w:val="28"/>
        </w:rPr>
      </w:pPr>
    </w:p>
    <w:p w14:paraId="3AED4CC8" w14:textId="62533F6F" w:rsidR="00335AE9" w:rsidRPr="00335AE9" w:rsidRDefault="000C4F27" w:rsidP="00335AE9">
      <w:pPr>
        <w:jc w:val="center"/>
        <w:rPr>
          <w:b/>
          <w:bCs/>
          <w:sz w:val="28"/>
          <w:szCs w:val="28"/>
        </w:rPr>
      </w:pPr>
      <w:r w:rsidRPr="000C4F27">
        <w:rPr>
          <w:b/>
          <w:bCs/>
          <w:sz w:val="28"/>
          <w:szCs w:val="28"/>
        </w:rPr>
        <w:t xml:space="preserve">Questions </w:t>
      </w:r>
      <w:proofErr w:type="spellStart"/>
      <w:r w:rsidRPr="000C4F27">
        <w:rPr>
          <w:b/>
          <w:bCs/>
          <w:sz w:val="28"/>
          <w:szCs w:val="28"/>
        </w:rPr>
        <w:t>of</w:t>
      </w:r>
      <w:proofErr w:type="spellEnd"/>
      <w:r w:rsidRPr="000C4F27">
        <w:rPr>
          <w:b/>
          <w:bCs/>
          <w:sz w:val="28"/>
          <w:szCs w:val="28"/>
        </w:rPr>
        <w:t xml:space="preserve"> </w:t>
      </w:r>
      <w:proofErr w:type="spellStart"/>
      <w:r w:rsidRPr="000C4F27">
        <w:rPr>
          <w:b/>
          <w:bCs/>
          <w:sz w:val="28"/>
          <w:szCs w:val="28"/>
        </w:rPr>
        <w:t>knowledge</w:t>
      </w:r>
      <w:proofErr w:type="spellEnd"/>
    </w:p>
    <w:tbl>
      <w:tblPr>
        <w:tblStyle w:val="HelleListe"/>
        <w:tblW w:w="9221" w:type="dxa"/>
        <w:tblLook w:val="04A0" w:firstRow="1" w:lastRow="0" w:firstColumn="1" w:lastColumn="0" w:noHBand="0" w:noVBand="1"/>
      </w:tblPr>
      <w:tblGrid>
        <w:gridCol w:w="9221"/>
      </w:tblGrid>
      <w:tr w:rsidR="00DF46D3" w:rsidRPr="002A6967" w14:paraId="5DCAFB2A" w14:textId="77777777" w:rsidTr="001802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shd w:val="clear" w:color="auto" w:fill="D9D9D9" w:themeFill="background1" w:themeFillShade="D9"/>
          </w:tcPr>
          <w:p w14:paraId="7CFF00B4" w14:textId="53CBAC43" w:rsidR="00DF46D3" w:rsidRPr="002A6967" w:rsidRDefault="00B5064F" w:rsidP="0018021D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color w:val="000000" w:themeColor="text1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color w:val="000000" w:themeColor="text1"/>
                <w:lang w:val="en-GB"/>
              </w:rPr>
              <w:t xml:space="preserve">Where are the nasal </w:t>
            </w:r>
            <w:proofErr w:type="spellStart"/>
            <w:r w:rsidRPr="002A6967">
              <w:rPr>
                <w:rFonts w:ascii="FrutigerNext LT Light" w:hAnsi="FrutigerNext LT Light"/>
                <w:b w:val="0"/>
                <w:color w:val="000000" w:themeColor="text1"/>
                <w:lang w:val="en-GB"/>
              </w:rPr>
              <w:t>turbinates</w:t>
            </w:r>
            <w:proofErr w:type="spellEnd"/>
            <w:r w:rsidRPr="002A6967">
              <w:rPr>
                <w:rFonts w:ascii="FrutigerNext LT Light" w:hAnsi="FrutigerNext LT Light"/>
                <w:b w:val="0"/>
                <w:color w:val="000000" w:themeColor="text1"/>
                <w:lang w:val="en-GB"/>
              </w:rPr>
              <w:t xml:space="preserve"> located?</w:t>
            </w:r>
          </w:p>
        </w:tc>
      </w:tr>
      <w:tr w:rsidR="00DF46D3" w:rsidRPr="00366766" w14:paraId="10A66CED" w14:textId="77777777" w:rsidTr="00180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4F126B2D" w14:textId="2190BF55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above</w:t>
            </w:r>
            <w:proofErr w:type="spellEnd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eyes</w:t>
            </w:r>
            <w:proofErr w:type="spellEnd"/>
          </w:p>
        </w:tc>
      </w:tr>
      <w:tr w:rsidR="00DF46D3" w:rsidRPr="00366766" w14:paraId="27A7E68B" w14:textId="77777777" w:rsidTr="0018021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5BAD6FD3" w14:textId="24DAD99C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in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maxillary</w:t>
            </w:r>
            <w:proofErr w:type="spellEnd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B39BC" w:rsidRPr="007B39BC">
              <w:rPr>
                <w:rFonts w:ascii="FrutigerNext LT Light" w:hAnsi="FrutigerNext LT Light"/>
                <w:b w:val="0"/>
                <w:sz w:val="20"/>
                <w:szCs w:val="20"/>
              </w:rPr>
              <w:t>sinuses</w:t>
            </w:r>
            <w:proofErr w:type="spellEnd"/>
          </w:p>
        </w:tc>
      </w:tr>
      <w:tr w:rsidR="00DF46D3" w:rsidRPr="002A6967" w14:paraId="241CAB56" w14:textId="77777777" w:rsidTr="00180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6F4423C2" w14:textId="77514141" w:rsidR="00DF46D3" w:rsidRPr="002A6967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</w:t>
            </w:r>
            <w:r w:rsidR="00865083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in the main nasal cavities</w:t>
            </w:r>
          </w:p>
        </w:tc>
      </w:tr>
      <w:tr w:rsidR="00DF46D3" w:rsidRPr="00366766" w14:paraId="5AC69683" w14:textId="77777777" w:rsidTr="00335AE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tcBorders>
              <w:bottom w:val="single" w:sz="8" w:space="0" w:color="000000" w:themeColor="text1"/>
            </w:tcBorders>
          </w:tcPr>
          <w:p w14:paraId="7AE5BE68" w14:textId="0E67CE38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16"/>
                <w:szCs w:val="16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865083" w:rsidRPr="00865083">
              <w:rPr>
                <w:rFonts w:ascii="FrutigerNext LT Light" w:hAnsi="FrutigerNext LT Light"/>
                <w:b w:val="0"/>
                <w:sz w:val="20"/>
                <w:szCs w:val="20"/>
              </w:rPr>
              <w:t>behind</w:t>
            </w:r>
            <w:proofErr w:type="spellEnd"/>
            <w:r w:rsidR="00865083" w:rsidRPr="00865083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865083" w:rsidRPr="00865083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865083" w:rsidRPr="00865083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nasal </w:t>
            </w:r>
            <w:proofErr w:type="spellStart"/>
            <w:r w:rsidR="00865083" w:rsidRPr="00865083">
              <w:rPr>
                <w:rFonts w:ascii="FrutigerNext LT Light" w:hAnsi="FrutigerNext LT Light"/>
                <w:b w:val="0"/>
                <w:sz w:val="20"/>
                <w:szCs w:val="20"/>
              </w:rPr>
              <w:t>septum</w:t>
            </w:r>
            <w:proofErr w:type="spellEnd"/>
          </w:p>
        </w:tc>
      </w:tr>
      <w:tr w:rsidR="00DF46D3" w:rsidRPr="002A6967" w14:paraId="695FDF76" w14:textId="77777777" w:rsidTr="00335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9417BF" w14:textId="2926B0C4" w:rsidR="00DF46D3" w:rsidRPr="002A6967" w:rsidRDefault="00865083" w:rsidP="0018021D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Which structure is at risk of being injured during surgery on the paranasal sinuses?</w:t>
            </w:r>
          </w:p>
        </w:tc>
      </w:tr>
      <w:tr w:rsidR="00DF46D3" w:rsidRPr="00366766" w14:paraId="68490C03" w14:textId="77777777" w:rsidTr="00335AE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tcBorders>
              <w:top w:val="single" w:sz="4" w:space="0" w:color="auto"/>
            </w:tcBorders>
          </w:tcPr>
          <w:p w14:paraId="1E0CB358" w14:textId="2F5AB24F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>ear</w:t>
            </w:r>
            <w:proofErr w:type="spellEnd"/>
          </w:p>
        </w:tc>
      </w:tr>
      <w:tr w:rsidR="00DF46D3" w:rsidRPr="00366766" w14:paraId="2C721966" w14:textId="77777777" w:rsidTr="00DF4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555EAF26" w14:textId="4A237262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>eye</w:t>
            </w:r>
            <w:proofErr w:type="spellEnd"/>
          </w:p>
        </w:tc>
      </w:tr>
      <w:tr w:rsidR="00DF46D3" w:rsidRPr="00366766" w14:paraId="6AE87913" w14:textId="77777777" w:rsidTr="00DF46D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30453AAB" w14:textId="0F6D21D7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>parotid</w:t>
            </w:r>
            <w:proofErr w:type="spellEnd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 w:rsidRPr="007A3172">
              <w:rPr>
                <w:rFonts w:ascii="FrutigerNext LT Light" w:hAnsi="FrutigerNext LT Light"/>
                <w:b w:val="0"/>
                <w:sz w:val="20"/>
                <w:szCs w:val="20"/>
              </w:rPr>
              <w:t>gland</w:t>
            </w:r>
            <w:proofErr w:type="spellEnd"/>
          </w:p>
        </w:tc>
      </w:tr>
      <w:tr w:rsidR="00DF46D3" w:rsidRPr="00366766" w14:paraId="22F8D2BA" w14:textId="77777777" w:rsidTr="00DF4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7379CEA0" w14:textId="03C8E71A" w:rsidR="00DF46D3" w:rsidRPr="00366766" w:rsidRDefault="00DF46D3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16"/>
                <w:szCs w:val="16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A3172">
              <w:rPr>
                <w:rFonts w:ascii="FrutigerNext LT Light" w:hAnsi="FrutigerNext LT Light"/>
                <w:b w:val="0"/>
                <w:sz w:val="20"/>
                <w:szCs w:val="20"/>
              </w:rPr>
              <w:t>larynx</w:t>
            </w:r>
            <w:proofErr w:type="spellEnd"/>
          </w:p>
        </w:tc>
      </w:tr>
      <w:tr w:rsidR="003333ED" w:rsidRPr="002A6967" w14:paraId="12A7B981" w14:textId="77777777" w:rsidTr="00335AE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  <w:shd w:val="clear" w:color="auto" w:fill="D9D9D9" w:themeFill="background1" w:themeFillShade="D9"/>
          </w:tcPr>
          <w:p w14:paraId="2E9E86D7" w14:textId="1104F11E" w:rsidR="003333ED" w:rsidRPr="002A6967" w:rsidRDefault="007979EA" w:rsidP="0018021D">
            <w:pPr>
              <w:pStyle w:val="Listenabsatz"/>
              <w:numPr>
                <w:ilvl w:val="0"/>
                <w:numId w:val="1"/>
              </w:numPr>
              <w:ind w:left="709" w:hanging="567"/>
              <w:rPr>
                <w:rFonts w:ascii="FrutigerNext LT Light" w:hAnsi="FrutigerNext LT Light"/>
                <w:b w:val="0"/>
                <w:lang w:val="en-GB"/>
              </w:rPr>
            </w:pPr>
            <w:r w:rsidRPr="002A6967">
              <w:rPr>
                <w:rFonts w:ascii="FrutigerNext LT Light" w:hAnsi="FrutigerNext LT Light"/>
                <w:b w:val="0"/>
                <w:lang w:val="en-GB"/>
              </w:rPr>
              <w:t>Which structure may also have to be operated on in order to reach the paranasal sinuses with the surgical instruments?</w:t>
            </w:r>
          </w:p>
        </w:tc>
      </w:tr>
      <w:tr w:rsidR="003333ED" w:rsidRPr="00366766" w14:paraId="38265949" w14:textId="77777777" w:rsidTr="0033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478443B5" w14:textId="339BABB3" w:rsidR="003333ED" w:rsidRPr="00366766" w:rsidRDefault="003333ED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>teeth</w:t>
            </w:r>
            <w:proofErr w:type="spellEnd"/>
          </w:p>
        </w:tc>
      </w:tr>
      <w:tr w:rsidR="003333ED" w:rsidRPr="00366766" w14:paraId="46BA0789" w14:textId="77777777" w:rsidTr="003333E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323C19E4" w14:textId="2246285E" w:rsidR="003333ED" w:rsidRPr="00366766" w:rsidRDefault="003333ED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>the</w:t>
            </w:r>
            <w:proofErr w:type="spellEnd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nasal </w:t>
            </w:r>
            <w:proofErr w:type="spellStart"/>
            <w:r w:rsidR="007979EA">
              <w:rPr>
                <w:rFonts w:ascii="FrutigerNext LT Light" w:hAnsi="FrutigerNext LT Light"/>
                <w:b w:val="0"/>
                <w:sz w:val="20"/>
                <w:szCs w:val="20"/>
              </w:rPr>
              <w:t>septum</w:t>
            </w:r>
            <w:proofErr w:type="spellEnd"/>
          </w:p>
        </w:tc>
      </w:tr>
      <w:tr w:rsidR="003333ED" w:rsidRPr="002A6967" w14:paraId="01EAD999" w14:textId="77777777" w:rsidTr="003333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69BFE616" w14:textId="29693338" w:rsidR="003333ED" w:rsidRPr="002A6967" w:rsidRDefault="003333ED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</w:t>
            </w:r>
            <w:r w:rsidR="00801A62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t</w:t>
            </w:r>
            <w:r w:rsidR="00267BC5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he bridge of the nose</w:t>
            </w:r>
          </w:p>
        </w:tc>
      </w:tr>
      <w:tr w:rsidR="003333ED" w:rsidRPr="002A6967" w14:paraId="0D6B7903" w14:textId="77777777" w:rsidTr="003333E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1" w:type="dxa"/>
          </w:tcPr>
          <w:p w14:paraId="29AA82DF" w14:textId="52458482" w:rsidR="003333ED" w:rsidRPr="002A6967" w:rsidRDefault="003333ED" w:rsidP="0018021D">
            <w:pPr>
              <w:pStyle w:val="Listenabsatz"/>
              <w:ind w:left="0" w:firstLine="709"/>
              <w:rPr>
                <w:rFonts w:ascii="FrutigerNext LT Light" w:hAnsi="FrutigerNext LT Light"/>
                <w:b w:val="0"/>
                <w:sz w:val="16"/>
                <w:szCs w:val="16"/>
                <w:lang w:val="en-GB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 xml:space="preserve"> </w:t>
            </w:r>
            <w:r w:rsidR="00801A62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t</w:t>
            </w:r>
            <w:r w:rsidR="00267BC5" w:rsidRPr="002A6967">
              <w:rPr>
                <w:rFonts w:ascii="FrutigerNext LT Light" w:hAnsi="FrutigerNext LT Light"/>
                <w:b w:val="0"/>
                <w:sz w:val="20"/>
                <w:szCs w:val="20"/>
                <w:lang w:val="en-GB"/>
              </w:rPr>
              <w:t>he tip of the nose</w:t>
            </w:r>
          </w:p>
        </w:tc>
      </w:tr>
    </w:tbl>
    <w:p w14:paraId="6C418EA4" w14:textId="324787DD" w:rsidR="008866C9" w:rsidRPr="002A6967" w:rsidRDefault="008866C9">
      <w:pPr>
        <w:rPr>
          <w:b/>
          <w:bCs/>
          <w:lang w:val="en-GB"/>
        </w:rPr>
      </w:pPr>
    </w:p>
    <w:p w14:paraId="7D33E85F" w14:textId="4B668277" w:rsidR="005D6B3C" w:rsidRPr="002A6967" w:rsidRDefault="005D6B3C">
      <w:pPr>
        <w:rPr>
          <w:b/>
          <w:bCs/>
          <w:lang w:val="en-GB"/>
        </w:rPr>
      </w:pPr>
    </w:p>
    <w:p w14:paraId="36A7F61C" w14:textId="649952B5" w:rsidR="005D6B3C" w:rsidRPr="002A6967" w:rsidRDefault="005D6B3C">
      <w:pPr>
        <w:rPr>
          <w:b/>
          <w:bCs/>
          <w:lang w:val="en-GB"/>
        </w:rPr>
      </w:pPr>
    </w:p>
    <w:p w14:paraId="6906CEFB" w14:textId="453F5C3C" w:rsidR="005D6B3C" w:rsidRPr="002A6967" w:rsidRDefault="005D6B3C">
      <w:pPr>
        <w:rPr>
          <w:b/>
          <w:bCs/>
          <w:lang w:val="en-GB"/>
        </w:rPr>
      </w:pPr>
    </w:p>
    <w:p w14:paraId="2AC2369A" w14:textId="77B56C63" w:rsidR="005D6B3C" w:rsidRPr="002A6967" w:rsidRDefault="005D6B3C">
      <w:pPr>
        <w:rPr>
          <w:b/>
          <w:bCs/>
          <w:lang w:val="en-GB"/>
        </w:rPr>
      </w:pPr>
    </w:p>
    <w:p w14:paraId="060C05E2" w14:textId="164A6295" w:rsidR="005D6B3C" w:rsidRPr="002A6967" w:rsidRDefault="005D6B3C">
      <w:pPr>
        <w:rPr>
          <w:b/>
          <w:bCs/>
          <w:lang w:val="en-GB"/>
        </w:rPr>
      </w:pPr>
    </w:p>
    <w:p w14:paraId="3B1F0812" w14:textId="77777777" w:rsidR="003F392E" w:rsidRPr="002A6967" w:rsidRDefault="003F392E">
      <w:pPr>
        <w:rPr>
          <w:b/>
          <w:bCs/>
          <w:lang w:val="en-GB"/>
        </w:rPr>
      </w:pPr>
    </w:p>
    <w:sectPr w:rsidR="003F392E" w:rsidRPr="002A69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0EFEB" w14:textId="77777777" w:rsidR="005E61F8" w:rsidRDefault="005E61F8" w:rsidP="00E96230">
      <w:pPr>
        <w:spacing w:after="0" w:line="240" w:lineRule="auto"/>
      </w:pPr>
      <w:r>
        <w:separator/>
      </w:r>
    </w:p>
  </w:endnote>
  <w:endnote w:type="continuationSeparator" w:id="0">
    <w:p w14:paraId="04C407E6" w14:textId="77777777" w:rsidR="005E61F8" w:rsidRDefault="005E61F8" w:rsidP="00E96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Next LT Light">
    <w:altName w:val="Calibri"/>
    <w:charset w:val="00"/>
    <w:family w:val="swiss"/>
    <w:pitch w:val="variable"/>
    <w:sig w:usb0="A00000AF" w:usb1="4000204A" w:usb2="0000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11D8F0" w14:textId="77777777" w:rsidR="0094345A" w:rsidRDefault="0094345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80640028"/>
      <w:docPartObj>
        <w:docPartGallery w:val="Page Numbers (Bottom of Page)"/>
        <w:docPartUnique/>
      </w:docPartObj>
    </w:sdtPr>
    <w:sdtContent>
      <w:p w14:paraId="6998A181" w14:textId="1FB64903" w:rsidR="0094345A" w:rsidRDefault="009434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43E6AA" w14:textId="6B4FA5CD" w:rsidR="00E96230" w:rsidRDefault="00E9623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22B538" w14:textId="77777777" w:rsidR="0094345A" w:rsidRDefault="009434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9BE8D" w14:textId="77777777" w:rsidR="005E61F8" w:rsidRDefault="005E61F8" w:rsidP="00E96230">
      <w:pPr>
        <w:spacing w:after="0" w:line="240" w:lineRule="auto"/>
      </w:pPr>
      <w:r>
        <w:separator/>
      </w:r>
    </w:p>
  </w:footnote>
  <w:footnote w:type="continuationSeparator" w:id="0">
    <w:p w14:paraId="453A4AEA" w14:textId="77777777" w:rsidR="005E61F8" w:rsidRDefault="005E61F8" w:rsidP="00E96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42474" w14:textId="77777777" w:rsidR="0094345A" w:rsidRDefault="0094345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0B92CC" w14:textId="77777777" w:rsidR="0094345A" w:rsidRDefault="009434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317A1" w14:textId="77777777" w:rsidR="0094345A" w:rsidRDefault="0094345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8C3B80"/>
    <w:multiLevelType w:val="hybridMultilevel"/>
    <w:tmpl w:val="AB3A7FB8"/>
    <w:lvl w:ilvl="0" w:tplc="3874147E">
      <w:start w:val="1"/>
      <w:numFmt w:val="decimal"/>
      <w:lvlText w:val="%1."/>
      <w:lvlJc w:val="left"/>
      <w:pPr>
        <w:ind w:left="1069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6F8165C7"/>
    <w:multiLevelType w:val="hybridMultilevel"/>
    <w:tmpl w:val="28A229C0"/>
    <w:lvl w:ilvl="0" w:tplc="08B09D0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0983229">
    <w:abstractNumId w:val="1"/>
  </w:num>
  <w:num w:numId="2" w16cid:durableId="188961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2A"/>
    <w:rsid w:val="00003073"/>
    <w:rsid w:val="000041EE"/>
    <w:rsid w:val="000131B0"/>
    <w:rsid w:val="000173FE"/>
    <w:rsid w:val="00022337"/>
    <w:rsid w:val="000256DD"/>
    <w:rsid w:val="00031CB6"/>
    <w:rsid w:val="00035738"/>
    <w:rsid w:val="00037EFC"/>
    <w:rsid w:val="000410F5"/>
    <w:rsid w:val="000412E9"/>
    <w:rsid w:val="00083845"/>
    <w:rsid w:val="00085C6A"/>
    <w:rsid w:val="0008730D"/>
    <w:rsid w:val="000A650C"/>
    <w:rsid w:val="000B1A11"/>
    <w:rsid w:val="000B2BBE"/>
    <w:rsid w:val="000C4F27"/>
    <w:rsid w:val="000D1D44"/>
    <w:rsid w:val="000D5C49"/>
    <w:rsid w:val="000F2F11"/>
    <w:rsid w:val="000F4E91"/>
    <w:rsid w:val="00100017"/>
    <w:rsid w:val="001107A4"/>
    <w:rsid w:val="00122277"/>
    <w:rsid w:val="001254B0"/>
    <w:rsid w:val="00126848"/>
    <w:rsid w:val="001450BE"/>
    <w:rsid w:val="001534E7"/>
    <w:rsid w:val="0015511C"/>
    <w:rsid w:val="001564A1"/>
    <w:rsid w:val="001707B7"/>
    <w:rsid w:val="00170FBC"/>
    <w:rsid w:val="00180627"/>
    <w:rsid w:val="00186F86"/>
    <w:rsid w:val="001904A5"/>
    <w:rsid w:val="001913F9"/>
    <w:rsid w:val="00193B23"/>
    <w:rsid w:val="001B456C"/>
    <w:rsid w:val="001D0235"/>
    <w:rsid w:val="001D0D05"/>
    <w:rsid w:val="001D1EB8"/>
    <w:rsid w:val="001E2E2A"/>
    <w:rsid w:val="001F131F"/>
    <w:rsid w:val="001F71CE"/>
    <w:rsid w:val="00200C56"/>
    <w:rsid w:val="0020107D"/>
    <w:rsid w:val="00223345"/>
    <w:rsid w:val="002273F4"/>
    <w:rsid w:val="00233C22"/>
    <w:rsid w:val="002439CD"/>
    <w:rsid w:val="00246AF2"/>
    <w:rsid w:val="00251D9B"/>
    <w:rsid w:val="00260DAE"/>
    <w:rsid w:val="00267BC5"/>
    <w:rsid w:val="00271671"/>
    <w:rsid w:val="00272725"/>
    <w:rsid w:val="00284E22"/>
    <w:rsid w:val="00291B46"/>
    <w:rsid w:val="00293DF9"/>
    <w:rsid w:val="002A0456"/>
    <w:rsid w:val="002A1023"/>
    <w:rsid w:val="002A6967"/>
    <w:rsid w:val="002C30C6"/>
    <w:rsid w:val="002C4E73"/>
    <w:rsid w:val="002D7855"/>
    <w:rsid w:val="002E48AC"/>
    <w:rsid w:val="00301E51"/>
    <w:rsid w:val="003333ED"/>
    <w:rsid w:val="00335AE9"/>
    <w:rsid w:val="003414CE"/>
    <w:rsid w:val="00366766"/>
    <w:rsid w:val="003777A5"/>
    <w:rsid w:val="003800C4"/>
    <w:rsid w:val="003A270D"/>
    <w:rsid w:val="003B0102"/>
    <w:rsid w:val="003B59FA"/>
    <w:rsid w:val="003C02C5"/>
    <w:rsid w:val="003D3162"/>
    <w:rsid w:val="003D64E2"/>
    <w:rsid w:val="003E456C"/>
    <w:rsid w:val="003F392E"/>
    <w:rsid w:val="003F5FDC"/>
    <w:rsid w:val="0040757E"/>
    <w:rsid w:val="004160E0"/>
    <w:rsid w:val="00423FA9"/>
    <w:rsid w:val="00426B67"/>
    <w:rsid w:val="00432098"/>
    <w:rsid w:val="00432ABA"/>
    <w:rsid w:val="004500DA"/>
    <w:rsid w:val="00463173"/>
    <w:rsid w:val="00464AAB"/>
    <w:rsid w:val="00465428"/>
    <w:rsid w:val="00472823"/>
    <w:rsid w:val="0047591E"/>
    <w:rsid w:val="00476244"/>
    <w:rsid w:val="00481780"/>
    <w:rsid w:val="004A2CAB"/>
    <w:rsid w:val="004A4641"/>
    <w:rsid w:val="004A6E76"/>
    <w:rsid w:val="004C5DAC"/>
    <w:rsid w:val="004D5CEA"/>
    <w:rsid w:val="004E3FFE"/>
    <w:rsid w:val="004E68B2"/>
    <w:rsid w:val="004F272E"/>
    <w:rsid w:val="004F6DDB"/>
    <w:rsid w:val="00504FD6"/>
    <w:rsid w:val="00506E31"/>
    <w:rsid w:val="00517325"/>
    <w:rsid w:val="005213CC"/>
    <w:rsid w:val="00531E12"/>
    <w:rsid w:val="00543D39"/>
    <w:rsid w:val="00545704"/>
    <w:rsid w:val="005526F6"/>
    <w:rsid w:val="005533E6"/>
    <w:rsid w:val="00561FB1"/>
    <w:rsid w:val="0058606D"/>
    <w:rsid w:val="0058671F"/>
    <w:rsid w:val="005C0995"/>
    <w:rsid w:val="005D075F"/>
    <w:rsid w:val="005D6B3C"/>
    <w:rsid w:val="005E0541"/>
    <w:rsid w:val="005E61F8"/>
    <w:rsid w:val="005F11C1"/>
    <w:rsid w:val="005F2FE1"/>
    <w:rsid w:val="005F39AA"/>
    <w:rsid w:val="005F5853"/>
    <w:rsid w:val="00601893"/>
    <w:rsid w:val="006039C5"/>
    <w:rsid w:val="00603BA7"/>
    <w:rsid w:val="006056F5"/>
    <w:rsid w:val="00623456"/>
    <w:rsid w:val="00632E4E"/>
    <w:rsid w:val="006332F3"/>
    <w:rsid w:val="006365A7"/>
    <w:rsid w:val="00674F89"/>
    <w:rsid w:val="00686B85"/>
    <w:rsid w:val="00691259"/>
    <w:rsid w:val="00695022"/>
    <w:rsid w:val="00695B3F"/>
    <w:rsid w:val="006C0DBE"/>
    <w:rsid w:val="006D20EA"/>
    <w:rsid w:val="006D630B"/>
    <w:rsid w:val="006E094C"/>
    <w:rsid w:val="006F01F9"/>
    <w:rsid w:val="006F5D9B"/>
    <w:rsid w:val="006F693D"/>
    <w:rsid w:val="0070188A"/>
    <w:rsid w:val="0072062D"/>
    <w:rsid w:val="007302F2"/>
    <w:rsid w:val="00735100"/>
    <w:rsid w:val="0074618C"/>
    <w:rsid w:val="007509A9"/>
    <w:rsid w:val="00756312"/>
    <w:rsid w:val="00756B73"/>
    <w:rsid w:val="00775E89"/>
    <w:rsid w:val="00793AFC"/>
    <w:rsid w:val="00793DB4"/>
    <w:rsid w:val="007979EA"/>
    <w:rsid w:val="007A3172"/>
    <w:rsid w:val="007A5B00"/>
    <w:rsid w:val="007B39BC"/>
    <w:rsid w:val="007B3B75"/>
    <w:rsid w:val="007B52F1"/>
    <w:rsid w:val="007B67D9"/>
    <w:rsid w:val="007B6EA9"/>
    <w:rsid w:val="007C3BEA"/>
    <w:rsid w:val="007C6128"/>
    <w:rsid w:val="007E2794"/>
    <w:rsid w:val="007F462A"/>
    <w:rsid w:val="00801A62"/>
    <w:rsid w:val="008027F6"/>
    <w:rsid w:val="00802F07"/>
    <w:rsid w:val="00804A54"/>
    <w:rsid w:val="00814239"/>
    <w:rsid w:val="008179DE"/>
    <w:rsid w:val="00822735"/>
    <w:rsid w:val="008236D7"/>
    <w:rsid w:val="00825EC7"/>
    <w:rsid w:val="0083018A"/>
    <w:rsid w:val="00834609"/>
    <w:rsid w:val="00851BA7"/>
    <w:rsid w:val="00853F7A"/>
    <w:rsid w:val="00855FDF"/>
    <w:rsid w:val="00865083"/>
    <w:rsid w:val="00866250"/>
    <w:rsid w:val="008665EB"/>
    <w:rsid w:val="00875730"/>
    <w:rsid w:val="008866C9"/>
    <w:rsid w:val="008A5B15"/>
    <w:rsid w:val="008A66E3"/>
    <w:rsid w:val="008B20E9"/>
    <w:rsid w:val="008B44FA"/>
    <w:rsid w:val="008C00BC"/>
    <w:rsid w:val="008C3839"/>
    <w:rsid w:val="008C3896"/>
    <w:rsid w:val="008D2628"/>
    <w:rsid w:val="008D52C6"/>
    <w:rsid w:val="008D702F"/>
    <w:rsid w:val="008E5780"/>
    <w:rsid w:val="008E5DD4"/>
    <w:rsid w:val="00902878"/>
    <w:rsid w:val="00903A29"/>
    <w:rsid w:val="00905757"/>
    <w:rsid w:val="009065BD"/>
    <w:rsid w:val="009070AC"/>
    <w:rsid w:val="009077AC"/>
    <w:rsid w:val="00911F27"/>
    <w:rsid w:val="00912C9D"/>
    <w:rsid w:val="00930A9F"/>
    <w:rsid w:val="00934B9F"/>
    <w:rsid w:val="0094345A"/>
    <w:rsid w:val="00950058"/>
    <w:rsid w:val="009516ED"/>
    <w:rsid w:val="00954295"/>
    <w:rsid w:val="00956D2E"/>
    <w:rsid w:val="009646FA"/>
    <w:rsid w:val="00970E3A"/>
    <w:rsid w:val="00974776"/>
    <w:rsid w:val="0097577C"/>
    <w:rsid w:val="0098251D"/>
    <w:rsid w:val="00985B89"/>
    <w:rsid w:val="00991567"/>
    <w:rsid w:val="009B2807"/>
    <w:rsid w:val="009B4930"/>
    <w:rsid w:val="009D1DAE"/>
    <w:rsid w:val="009D279B"/>
    <w:rsid w:val="009D3194"/>
    <w:rsid w:val="009E581D"/>
    <w:rsid w:val="009F22C6"/>
    <w:rsid w:val="009F3A79"/>
    <w:rsid w:val="00A0110F"/>
    <w:rsid w:val="00A02193"/>
    <w:rsid w:val="00A07202"/>
    <w:rsid w:val="00A160C9"/>
    <w:rsid w:val="00A24FC8"/>
    <w:rsid w:val="00A34149"/>
    <w:rsid w:val="00A35F9C"/>
    <w:rsid w:val="00A367C8"/>
    <w:rsid w:val="00A40615"/>
    <w:rsid w:val="00A4216E"/>
    <w:rsid w:val="00A5090D"/>
    <w:rsid w:val="00A52C20"/>
    <w:rsid w:val="00A53B2D"/>
    <w:rsid w:val="00A576DC"/>
    <w:rsid w:val="00A70762"/>
    <w:rsid w:val="00A767FE"/>
    <w:rsid w:val="00A8211D"/>
    <w:rsid w:val="00A824F4"/>
    <w:rsid w:val="00A85A1B"/>
    <w:rsid w:val="00A941C2"/>
    <w:rsid w:val="00AA6F93"/>
    <w:rsid w:val="00AA71EE"/>
    <w:rsid w:val="00AB2CF0"/>
    <w:rsid w:val="00AC39A6"/>
    <w:rsid w:val="00AC50BB"/>
    <w:rsid w:val="00AC6C4A"/>
    <w:rsid w:val="00AD5A07"/>
    <w:rsid w:val="00AD6DAA"/>
    <w:rsid w:val="00AE5754"/>
    <w:rsid w:val="00AF3CE9"/>
    <w:rsid w:val="00AF7D91"/>
    <w:rsid w:val="00B00554"/>
    <w:rsid w:val="00B13A3D"/>
    <w:rsid w:val="00B34820"/>
    <w:rsid w:val="00B5064F"/>
    <w:rsid w:val="00B52F07"/>
    <w:rsid w:val="00B56B04"/>
    <w:rsid w:val="00B641C5"/>
    <w:rsid w:val="00B75E30"/>
    <w:rsid w:val="00B81979"/>
    <w:rsid w:val="00B94D13"/>
    <w:rsid w:val="00B97FD1"/>
    <w:rsid w:val="00BA1175"/>
    <w:rsid w:val="00BA5C75"/>
    <w:rsid w:val="00BB0192"/>
    <w:rsid w:val="00BB0EEB"/>
    <w:rsid w:val="00BC0B2C"/>
    <w:rsid w:val="00BC16DF"/>
    <w:rsid w:val="00BC3E65"/>
    <w:rsid w:val="00BD0BD0"/>
    <w:rsid w:val="00BE4EEC"/>
    <w:rsid w:val="00BF0FF8"/>
    <w:rsid w:val="00BF7832"/>
    <w:rsid w:val="00C0386A"/>
    <w:rsid w:val="00C242FC"/>
    <w:rsid w:val="00C2672A"/>
    <w:rsid w:val="00C37B69"/>
    <w:rsid w:val="00C37DC6"/>
    <w:rsid w:val="00C40B62"/>
    <w:rsid w:val="00C46A73"/>
    <w:rsid w:val="00C6198D"/>
    <w:rsid w:val="00C77CCF"/>
    <w:rsid w:val="00C80870"/>
    <w:rsid w:val="00C81278"/>
    <w:rsid w:val="00C87310"/>
    <w:rsid w:val="00C8777E"/>
    <w:rsid w:val="00C96C40"/>
    <w:rsid w:val="00CA5F2C"/>
    <w:rsid w:val="00CB5CF8"/>
    <w:rsid w:val="00CB64BB"/>
    <w:rsid w:val="00CC2172"/>
    <w:rsid w:val="00CD7329"/>
    <w:rsid w:val="00CE2396"/>
    <w:rsid w:val="00CF3A43"/>
    <w:rsid w:val="00D20CFA"/>
    <w:rsid w:val="00D24D36"/>
    <w:rsid w:val="00D33B04"/>
    <w:rsid w:val="00D56C03"/>
    <w:rsid w:val="00D63F76"/>
    <w:rsid w:val="00DA1B58"/>
    <w:rsid w:val="00DB1A91"/>
    <w:rsid w:val="00DD21B2"/>
    <w:rsid w:val="00DD7FDD"/>
    <w:rsid w:val="00DE1820"/>
    <w:rsid w:val="00DE1A2F"/>
    <w:rsid w:val="00DE3F0D"/>
    <w:rsid w:val="00DF46D3"/>
    <w:rsid w:val="00E01FFE"/>
    <w:rsid w:val="00E13B7D"/>
    <w:rsid w:val="00E13DF8"/>
    <w:rsid w:val="00E16A54"/>
    <w:rsid w:val="00E16F9C"/>
    <w:rsid w:val="00E170E7"/>
    <w:rsid w:val="00E217C5"/>
    <w:rsid w:val="00E26631"/>
    <w:rsid w:val="00E326AA"/>
    <w:rsid w:val="00E366D8"/>
    <w:rsid w:val="00E60473"/>
    <w:rsid w:val="00E62A7F"/>
    <w:rsid w:val="00E65E3C"/>
    <w:rsid w:val="00E81E43"/>
    <w:rsid w:val="00E8332F"/>
    <w:rsid w:val="00E96230"/>
    <w:rsid w:val="00E96ACD"/>
    <w:rsid w:val="00E96ACE"/>
    <w:rsid w:val="00EA36E0"/>
    <w:rsid w:val="00EA678C"/>
    <w:rsid w:val="00EB4F8B"/>
    <w:rsid w:val="00EC2BD6"/>
    <w:rsid w:val="00EC5C3F"/>
    <w:rsid w:val="00EC6125"/>
    <w:rsid w:val="00ED1038"/>
    <w:rsid w:val="00EE5326"/>
    <w:rsid w:val="00EE6E00"/>
    <w:rsid w:val="00EE79BC"/>
    <w:rsid w:val="00F15070"/>
    <w:rsid w:val="00F17E3E"/>
    <w:rsid w:val="00F3131C"/>
    <w:rsid w:val="00F374DD"/>
    <w:rsid w:val="00F60DF9"/>
    <w:rsid w:val="00F721C8"/>
    <w:rsid w:val="00F74FE8"/>
    <w:rsid w:val="00F76F2F"/>
    <w:rsid w:val="00F95844"/>
    <w:rsid w:val="00FA0143"/>
    <w:rsid w:val="00FA10A6"/>
    <w:rsid w:val="00FA2D4F"/>
    <w:rsid w:val="00FA7C63"/>
    <w:rsid w:val="00FB09AD"/>
    <w:rsid w:val="00FB13C8"/>
    <w:rsid w:val="00FB21B3"/>
    <w:rsid w:val="00FC3C0C"/>
    <w:rsid w:val="00FC4969"/>
    <w:rsid w:val="00FC6895"/>
    <w:rsid w:val="00FC7FBD"/>
    <w:rsid w:val="00FD2326"/>
    <w:rsid w:val="00FD42B4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21A44F"/>
  <w15:docId w15:val="{B2069177-765A-4443-A566-02D7882F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2672A"/>
    <w:pPr>
      <w:ind w:left="720"/>
      <w:contextualSpacing/>
    </w:pPr>
  </w:style>
  <w:style w:type="table" w:styleId="Tabellenraster">
    <w:name w:val="Table Grid"/>
    <w:basedOn w:val="NormaleTabelle"/>
    <w:uiPriority w:val="59"/>
    <w:rsid w:val="00C81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81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C812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564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64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64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64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64A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6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64A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9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6230"/>
  </w:style>
  <w:style w:type="paragraph" w:styleId="Fuzeile">
    <w:name w:val="footer"/>
    <w:basedOn w:val="Standard"/>
    <w:link w:val="FuzeileZchn"/>
    <w:uiPriority w:val="99"/>
    <w:unhideWhenUsed/>
    <w:rsid w:val="00E9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96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35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SA</Company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ückner,Dr. Katja  (EKA)</dc:creator>
  <cp:lastModifiedBy>Simone Müller</cp:lastModifiedBy>
  <cp:revision>48</cp:revision>
  <cp:lastPrinted>2022-12-31T09:16:00Z</cp:lastPrinted>
  <dcterms:created xsi:type="dcterms:W3CDTF">2022-02-22T09:56:00Z</dcterms:created>
  <dcterms:modified xsi:type="dcterms:W3CDTF">2024-11-03T15:18:00Z</dcterms:modified>
</cp:coreProperties>
</file>